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6F710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36"/>
          <w14:ligatures w14:val="none"/>
        </w:rPr>
        <w:t>Supplement S1. Protocol (PRISMA-P–aligned)</w:t>
      </w:r>
    </w:p>
    <w:p w14:paraId="5CF10AAF" w14:textId="11B8A13D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itle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Microsurgical mistakes: A Systematic Review of Types of Errors and their cause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hort title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Protocol—Microvascular Anastomosis Error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gistration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Not registered in PROSPERO (protocol developed a priori)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tributor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[</w:t>
      </w:r>
      <w:r>
        <w:rPr>
          <w:rFonts w:ascii="Times New Roman" w:eastAsia="Times New Roman" w:hAnsi="Times New Roman" w:cs="Times New Roman"/>
          <w:kern w:val="0"/>
          <w14:ligatures w14:val="none"/>
        </w:rPr>
        <w:t>VE],</w:t>
      </w:r>
      <w:r w:rsidR="002F1684" w:rsidRPr="00301EF6">
        <w:rPr>
          <w:rFonts w:ascii="Times New Roman" w:eastAsia="Times New Roman" w:hAnsi="Times New Roman" w:cs="Times New Roman"/>
          <w:kern w:val="0"/>
          <w14:ligatures w14:val="none"/>
        </w:rPr>
        <w:t>[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EM],</w:t>
      </w:r>
      <w:r>
        <w:rPr>
          <w:rFonts w:ascii="Times New Roman" w:eastAsia="Times New Roman" w:hAnsi="Times New Roman" w:cs="Times New Roman"/>
          <w:kern w:val="0"/>
          <w14:ligatures w14:val="none"/>
        </w:rPr>
        <w:t>[OG],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[SA],[AS],</w:t>
      </w:r>
      <w:r>
        <w:rPr>
          <w:rFonts w:ascii="Times New Roman" w:eastAsia="Times New Roman" w:hAnsi="Times New Roman" w:cs="Times New Roman"/>
          <w:kern w:val="0"/>
          <w14:ligatures w14:val="none"/>
        </w:rPr>
        <w:t>[CP],[TC],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[HAC],</w:t>
      </w:r>
      <w:r>
        <w:rPr>
          <w:rFonts w:ascii="Times New Roman" w:eastAsia="Times New Roman" w:hAnsi="Times New Roman" w:cs="Times New Roman"/>
          <w:kern w:val="0"/>
          <w14:ligatures w14:val="none"/>
        </w:rPr>
        <w:t>[GCD],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[CD],[TRM],[DV],</w:t>
      </w:r>
      <w:r>
        <w:rPr>
          <w:rFonts w:ascii="Times New Roman" w:eastAsia="Times New Roman" w:hAnsi="Times New Roman" w:cs="Times New Roman"/>
          <w:kern w:val="0"/>
          <w14:ligatures w14:val="none"/>
        </w:rPr>
        <w:t>[VV]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ort/funding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None.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mpeting interest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None declared.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tact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Corresponding author: Victor Volovici, MD, PhD - v.volovici@erasmusmc.nl</w:t>
      </w:r>
    </w:p>
    <w:p w14:paraId="2633CEAA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13CE8CA8">
          <v:rect id="_x0000_i1025" style="width:0;height:1.5pt" o:hralign="center" o:hrstd="t" o:hr="t" fillcolor="#a0a0a0" stroked="f"/>
        </w:pict>
      </w:r>
    </w:p>
    <w:p w14:paraId="2C8C2999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) Rationale</w:t>
      </w:r>
    </w:p>
    <w:p w14:paraId="1824A442" w14:textId="0D73C51A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Efficient microsurgical training depends on making errors observable and measurable, identifying their common causes early, and using that knowledge to build error-oriented training </w:t>
      </w:r>
      <w:proofErr w:type="spellStart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>programmes</w:t>
      </w:r>
      <w:proofErr w:type="spellEnd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that accelerate the learning curve and improve error recognition and remediation.</w:t>
      </w:r>
    </w:p>
    <w:p w14:paraId="50BE2B01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) Objectives (PICOS framed)</w:t>
      </w:r>
    </w:p>
    <w:p w14:paraId="2A849397" w14:textId="77777777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rimary objective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Identify and classify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rror type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in microvascular anastomosis and </w:t>
      </w:r>
      <w:proofErr w:type="spellStart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>summarise</w:t>
      </w:r>
      <w:proofErr w:type="spellEnd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their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ssociation with end-product outcome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e.g., patency/flow).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ondary objective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Synthesize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tributory factors/cause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linked to these errors (technical, cognitive, environmental, equipment, anatomic/biomechanical) across pre-, intra-, and postoperative phases.</w:t>
      </w:r>
    </w:p>
    <w:p w14:paraId="3B1ED39C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75F6BB88">
          <v:rect id="_x0000_i1026" style="width:0;height:1.5pt" o:hralign="center" o:hrstd="t" o:hr="t" fillcolor="#a0a0a0" stroked="f"/>
        </w:pict>
      </w:r>
    </w:p>
    <w:p w14:paraId="28A8D3A7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) Eligibility criteria (PICOS—operational)</w:t>
      </w:r>
    </w:p>
    <w:p w14:paraId="6FCC682F" w14:textId="77777777" w:rsidR="00301EF6" w:rsidRPr="00301EF6" w:rsidRDefault="00301EF6" w:rsidP="00301EF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opulation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Human learners/clinicians (students, residents, surgeons) </w:t>
      </w:r>
      <w:r w:rsidRPr="00301EF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d/or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models used to train/test microvascular anastomosis (in-vitro/synthetic, ex-vivo, animal).</w:t>
      </w:r>
    </w:p>
    <w:p w14:paraId="0FC5CDF6" w14:textId="77777777" w:rsidR="00301EF6" w:rsidRPr="00301EF6" w:rsidRDefault="00301EF6" w:rsidP="00301EF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tervention/Exposure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Microvascular anastomosis procedures/tasks (arterial or venous) with explicit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rror definition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e.g., back-wall stitch, partial-thickness bite, excessive tension, torsion) and/or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tributory factor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327B05A6" w14:textId="77777777" w:rsidR="00301EF6" w:rsidRPr="00301EF6" w:rsidRDefault="00301EF6" w:rsidP="00301EF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mparator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Baseline, alternative technique/</w:t>
      </w:r>
      <w:proofErr w:type="spellStart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>programme</w:t>
      </w:r>
      <w:proofErr w:type="spellEnd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>, or none.</w:t>
      </w:r>
    </w:p>
    <w:p w14:paraId="34947C62" w14:textId="77777777" w:rsidR="00301EF6" w:rsidRPr="00301EF6" w:rsidRDefault="00301EF6" w:rsidP="00301EF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utcomes (pre-specified):</w:t>
      </w:r>
    </w:p>
    <w:p w14:paraId="3F749597" w14:textId="77777777" w:rsidR="00301EF6" w:rsidRPr="00301EF6" w:rsidRDefault="00301EF6" w:rsidP="00301EF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rimary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Objective end-product outcomes (e.g.,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LI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ARS10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, leak/bleed, patency/flow tests at defined time points).</w:t>
      </w:r>
    </w:p>
    <w:p w14:paraId="769BA176" w14:textId="74E8CDEC" w:rsidR="00301EF6" w:rsidRPr="00301EF6" w:rsidRDefault="00301EF6" w:rsidP="00301EF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ondary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Error frequency/severity; contributory factors; retention/follow-up </w:t>
      </w:r>
    </w:p>
    <w:p w14:paraId="4B8E2361" w14:textId="77777777" w:rsidR="00301EF6" w:rsidRPr="00301EF6" w:rsidRDefault="00301EF6" w:rsidP="00301EF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udy design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RCTs, non-</w:t>
      </w:r>
      <w:proofErr w:type="spellStart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>randomised</w:t>
      </w:r>
      <w:proofErr w:type="spellEnd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comparative, before–after, cross-sectional/observational in simulation, animal, or clinical settings.</w:t>
      </w:r>
    </w:p>
    <w:p w14:paraId="26F00F4A" w14:textId="77777777" w:rsidR="00301EF6" w:rsidRPr="00301EF6" w:rsidRDefault="00301EF6" w:rsidP="00301EF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imit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English language; no date limits.</w:t>
      </w:r>
    </w:p>
    <w:p w14:paraId="6287558F" w14:textId="46E084DD" w:rsidR="00301EF6" w:rsidRPr="00301EF6" w:rsidRDefault="00301EF6" w:rsidP="00301EF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xclusion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Editorials, narrative reviews, case reports without defined error taxonomy</w:t>
      </w:r>
      <w:r w:rsidR="008A6026">
        <w:rPr>
          <w:rFonts w:ascii="Times New Roman" w:eastAsia="Times New Roman" w:hAnsi="Times New Roman" w:cs="Times New Roman"/>
          <w:kern w:val="0"/>
          <w14:ligatures w14:val="none"/>
        </w:rPr>
        <w:t>;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studies not involving microvascular anastomosis.</w:t>
      </w:r>
    </w:p>
    <w:p w14:paraId="7CEA3A51" w14:textId="77777777" w:rsidR="00301EF6" w:rsidRPr="00301EF6" w:rsidRDefault="00301EF6" w:rsidP="0044536F">
      <w:pPr>
        <w:spacing w:before="100" w:beforeAutospacing="1" w:after="100" w:afterAutospacing="1" w:line="240" w:lineRule="auto"/>
        <w:ind w:firstLine="360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Construct definitions (used consistently):</w:t>
      </w:r>
    </w:p>
    <w:p w14:paraId="40CC40CB" w14:textId="77777777" w:rsidR="00301EF6" w:rsidRPr="00301EF6" w:rsidRDefault="00301EF6" w:rsidP="00301EF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rror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Observable deviation in process/product (e.g., back-wall stitch, uneven bite, knot insecurity).</w:t>
      </w:r>
    </w:p>
    <w:p w14:paraId="76DE7FE3" w14:textId="05A5DAC2" w:rsidR="00301EF6" w:rsidRPr="00301EF6" w:rsidRDefault="00301EF6" w:rsidP="00301EF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tributory factor (“cause”)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Conditions that increase error likelihood (technical, cognitive/attentional, environmental/distraction, equipment, anatomic/biomechanical).</w:t>
      </w:r>
    </w:p>
    <w:p w14:paraId="50DD26FE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15853A95">
          <v:rect id="_x0000_i1027" style="width:0;height:1.5pt" o:hralign="center" o:hrstd="t" o:hr="t" fillcolor="#a0a0a0" stroked="f"/>
        </w:pict>
      </w:r>
    </w:p>
    <w:p w14:paraId="4F2DBE1B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) Information sources</w:t>
      </w:r>
    </w:p>
    <w:p w14:paraId="28E2F7DD" w14:textId="77777777" w:rsidR="00301EF6" w:rsidRPr="00301EF6" w:rsidRDefault="00301EF6" w:rsidP="00301EF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atabase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MEDLINE (Ovid), Embase (Embase.com), Web of Science Core Collection.</w:t>
      </w:r>
    </w:p>
    <w:p w14:paraId="264B9BE6" w14:textId="7F048B8A" w:rsidR="00301EF6" w:rsidRPr="00301EF6" w:rsidRDefault="00301EF6" w:rsidP="00301EF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verage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From inception to </w:t>
      </w:r>
      <w:r w:rsidR="00E40C7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5</w:t>
      </w:r>
      <w:r w:rsidR="00E40C79" w:rsidRPr="00E40C79">
        <w:rPr>
          <w:rFonts w:ascii="Times New Roman" w:eastAsia="Times New Roman" w:hAnsi="Times New Roman" w:cs="Times New Roman"/>
          <w:b/>
          <w:bCs/>
          <w:kern w:val="0"/>
          <w:vertAlign w:val="superscript"/>
          <w14:ligatures w14:val="none"/>
        </w:rPr>
        <w:t>th</w:t>
      </w:r>
      <w:r w:rsidR="00E40C7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March 2025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final search date).</w:t>
      </w:r>
    </w:p>
    <w:p w14:paraId="3DA88C63" w14:textId="77777777" w:rsidR="00301EF6" w:rsidRPr="00301EF6" w:rsidRDefault="00301EF6" w:rsidP="00301EF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ther source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Reference lists of included studies and pertinent reviews. (No formal grey-literature or trial-registry searches planned due to expected low yield in this education/procedural domain.)</w:t>
      </w:r>
    </w:p>
    <w:p w14:paraId="061E96E6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5) Search strategy</w:t>
      </w:r>
    </w:p>
    <w:p w14:paraId="466E9F6F" w14:textId="318325A5" w:rsidR="00301EF6" w:rsidRPr="00301EF6" w:rsidRDefault="00301EF6" w:rsidP="00E40C7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Database-specific strategies (controlled vocabulary and keywords for </w:t>
      </w:r>
      <w:r w:rsidRPr="00301EF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icrosurgery/microvascular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astomosi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error/mistake/complication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atency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) are provided in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 S</w:t>
      </w:r>
      <w:r w:rsidR="00E40C7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.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E40C79" w:rsidRPr="00E40C79">
        <w:rPr>
          <w:rFonts w:ascii="Times New Roman" w:eastAsia="Times New Roman" w:hAnsi="Times New Roman" w:cs="Times New Roman"/>
          <w:kern w:val="0"/>
          <w14:ligatures w14:val="none"/>
        </w:rPr>
        <w:t>No date or study-design filters were applied beyond the language limit</w:t>
      </w:r>
      <w:r w:rsidR="00000000">
        <w:rPr>
          <w:rFonts w:ascii="Times New Roman" w:eastAsia="Times New Roman" w:hAnsi="Times New Roman" w:cs="Times New Roman"/>
          <w:kern w:val="0"/>
          <w14:ligatures w14:val="none"/>
        </w:rPr>
        <w:pict w14:anchorId="33252871">
          <v:rect id="_x0000_i1028" style="width:0;height:1.5pt" o:hralign="center" o:hrstd="t" o:hr="t" fillcolor="#a0a0a0" stroked="f"/>
        </w:pict>
      </w:r>
    </w:p>
    <w:p w14:paraId="1CE744A3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6) Study records</w:t>
      </w:r>
    </w:p>
    <w:p w14:paraId="6F40D67C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6.1 Data management</w:t>
      </w:r>
    </w:p>
    <w:p w14:paraId="257158DF" w14:textId="0A0BFA16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Results </w:t>
      </w:r>
      <w:r w:rsidR="00E40C79">
        <w:rPr>
          <w:rFonts w:ascii="Times New Roman" w:eastAsia="Times New Roman" w:hAnsi="Times New Roman" w:cs="Times New Roman"/>
          <w:kern w:val="0"/>
          <w14:ligatures w14:val="none"/>
        </w:rPr>
        <w:t xml:space="preserve">were 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exported to a reference manager for de-duplication, then imported into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vidence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for screening, selection tracking, and data extraction.</w:t>
      </w:r>
    </w:p>
    <w:p w14:paraId="086B2660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6.2 Selection process</w:t>
      </w:r>
    </w:p>
    <w:p w14:paraId="11ABEFAB" w14:textId="5F96EC1B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Two reviewers (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[</w:t>
      </w:r>
      <w:r w:rsidR="00E40C7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M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]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[</w:t>
      </w:r>
      <w:r w:rsidR="007425E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G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]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) independently screened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itles/abstract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ull text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against eligibility. </w:t>
      </w:r>
      <w:r w:rsidR="00E40C79" w:rsidRPr="00E40C79">
        <w:rPr>
          <w:rFonts w:ascii="Times New Roman" w:hAnsi="Times New Roman" w:cs="Times New Roman"/>
        </w:rPr>
        <w:t xml:space="preserve">Disagreements were resolved by </w:t>
      </w:r>
      <w:r w:rsidR="00E40C79" w:rsidRPr="00E40C79">
        <w:rPr>
          <w:rFonts w:ascii="Times New Roman" w:hAnsi="Times New Roman" w:cs="Times New Roman"/>
          <w:b/>
          <w:bCs/>
        </w:rPr>
        <w:t>discussion</w:t>
      </w:r>
      <w:r w:rsidR="00E40C79" w:rsidRPr="00E40C79">
        <w:rPr>
          <w:rFonts w:ascii="Times New Roman" w:hAnsi="Times New Roman" w:cs="Times New Roman"/>
        </w:rPr>
        <w:t xml:space="preserve"> (pre-specified adjudicator: senior author </w:t>
      </w:r>
      <w:r w:rsidR="00E40C79" w:rsidRPr="00E40C79">
        <w:rPr>
          <w:rFonts w:ascii="Times New Roman" w:hAnsi="Times New Roman" w:cs="Times New Roman"/>
          <w:b/>
          <w:bCs/>
        </w:rPr>
        <w:t>[VV]</w:t>
      </w:r>
      <w:r w:rsidR="00E40C79" w:rsidRPr="00961D9D">
        <w:t>)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. Reasons for full-text exclusion recorded and displayed in the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RISMA 2020 flow diagram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0C162ED8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6.3 Data collection process</w:t>
      </w:r>
    </w:p>
    <w:p w14:paraId="4A0FBF07" w14:textId="2DF0D788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Two reviewers (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[</w:t>
      </w:r>
      <w:r w:rsidR="00E40C7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M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]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[</w:t>
      </w:r>
      <w:r w:rsidR="00E40C7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VE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]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)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xtracted data in duplicate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using a piloted form</w:t>
      </w:r>
      <w:r w:rsidR="00E40C79">
        <w:rPr>
          <w:rFonts w:ascii="Times New Roman" w:eastAsia="Times New Roman" w:hAnsi="Times New Roman" w:cs="Times New Roman"/>
          <w:kern w:val="0"/>
          <w14:ligatures w14:val="none"/>
        </w:rPr>
        <w:t>, as seen from the text Table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. Discrepancies were resolved by discussion; consensus data were used</w:t>
      </w:r>
      <w:r w:rsidR="00E40C79">
        <w:rPr>
          <w:rFonts w:ascii="Times New Roman" w:eastAsia="Times New Roman" w:hAnsi="Times New Roman" w:cs="Times New Roman"/>
          <w:kern w:val="0"/>
          <w14:ligatures w14:val="none"/>
        </w:rPr>
        <w:t xml:space="preserve"> for analysi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59204FF9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338D4760">
          <v:rect id="_x0000_i1029" style="width:0;height:1.5pt" o:hralign="center" o:hrstd="t" o:hr="t" fillcolor="#a0a0a0" stroked="f"/>
        </w:pict>
      </w:r>
    </w:p>
    <w:p w14:paraId="47A8FAE5" w14:textId="77777777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7) Data items (extraction fields)</w:t>
      </w:r>
    </w:p>
    <w:p w14:paraId="38ADEB33" w14:textId="77777777" w:rsidR="00301EF6" w:rsidRPr="00301EF6" w:rsidRDefault="00301EF6" w:rsidP="00301EF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>Study descriptor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author, year, country, setting (simulation/animal/clinical), single- vs multi-</w:t>
      </w:r>
      <w:proofErr w:type="spellStart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>centre</w:t>
      </w:r>
      <w:proofErr w:type="spellEnd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>, design.</w:t>
      </w:r>
    </w:p>
    <w:p w14:paraId="0324CC5D" w14:textId="77777777" w:rsidR="00301EF6" w:rsidRPr="00301EF6" w:rsidRDefault="00301EF6" w:rsidP="00301EF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articipants/model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learner level (student/resident/surgeon), sample size; species/model (rat/chicken/synthetic); vessel type/diameter.</w:t>
      </w:r>
    </w:p>
    <w:p w14:paraId="3BE6DC80" w14:textId="77777777" w:rsidR="00301EF6" w:rsidRPr="00301EF6" w:rsidRDefault="00301EF6" w:rsidP="00301EF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rror taxonomy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error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label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and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perational definition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; operative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hase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pre-/intra-/post-); intraoperative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omain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dissection, needle passage, suture handling, knotting).</w:t>
      </w:r>
    </w:p>
    <w:p w14:paraId="22A5F76A" w14:textId="77777777" w:rsidR="00301EF6" w:rsidRPr="00301EF6" w:rsidRDefault="00301EF6" w:rsidP="00301EF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tributory factor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category (technical, cognitive, environmental, equipment, anatomic/biomechanical) and description.</w:t>
      </w:r>
    </w:p>
    <w:p w14:paraId="541159F9" w14:textId="4FFD4D59" w:rsidR="00301EF6" w:rsidRPr="00301EF6" w:rsidRDefault="00301EF6" w:rsidP="00301EF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ssessment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tool used (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LI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ARS10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SAT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/checklist/GRS); </w:t>
      </w:r>
    </w:p>
    <w:p w14:paraId="38B595B3" w14:textId="403BC4E5" w:rsidR="00301EF6" w:rsidRPr="00301EF6" w:rsidRDefault="00301EF6" w:rsidP="00301EF6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utcome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error counts/severity</w:t>
      </w:r>
      <w:r w:rsidR="00F32ACD">
        <w:rPr>
          <w:rFonts w:ascii="Times New Roman" w:eastAsia="Times New Roman" w:hAnsi="Times New Roman" w:cs="Times New Roman"/>
          <w:kern w:val="0"/>
          <w14:ligatures w14:val="none"/>
        </w:rPr>
        <w:t>/</w:t>
      </w:r>
      <w:r w:rsidR="00F32ACD" w:rsidRPr="00301EF6">
        <w:rPr>
          <w:rFonts w:ascii="Times New Roman" w:eastAsia="Times New Roman" w:hAnsi="Times New Roman" w:cs="Times New Roman"/>
          <w:kern w:val="0"/>
          <w14:ligatures w14:val="none"/>
        </w:rPr>
        <w:t>patency</w:t>
      </w:r>
      <w:r w:rsidR="00F32ACD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84EA10D" w14:textId="39994DEA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7832264C">
          <v:rect id="_x0000_i1030" style="width:0;height:1.5pt" o:hralign="center" o:hrstd="t" o:hr="t" fillcolor="#a0a0a0" stroked="f"/>
        </w:pict>
      </w:r>
    </w:p>
    <w:p w14:paraId="1B85290C" w14:textId="362CD015" w:rsidR="00301EF6" w:rsidRPr="00301EF6" w:rsidRDefault="00E40C79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F32A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8</w:t>
      </w:r>
      <w:r w:rsidR="00301EF6"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Synthesis methods</w:t>
      </w:r>
    </w:p>
    <w:p w14:paraId="76112F1D" w14:textId="77777777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Pooling is expected to be limited; therefore, we prespecify </w:t>
      </w:r>
      <w:proofErr w:type="spellStart"/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WiM</w:t>
      </w:r>
      <w:proofErr w:type="spellEnd"/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reporting:</w:t>
      </w:r>
    </w:p>
    <w:p w14:paraId="0C4961ED" w14:textId="77777777" w:rsidR="00301EF6" w:rsidRPr="00301EF6" w:rsidRDefault="00301EF6" w:rsidP="00301EF6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udy groupings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by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perative phase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pre/intra/post); within intraoperative by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omain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dissection, needle passage, suture handling, knotting).</w:t>
      </w:r>
    </w:p>
    <w:p w14:paraId="763E7445" w14:textId="70D5ABF6" w:rsidR="00301EF6" w:rsidRPr="00301EF6" w:rsidRDefault="00301EF6" w:rsidP="00301EF6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mmon synthesis metric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irection-of-association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between error type and outcome (↓ patency / no clear 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association/patency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).</w:t>
      </w:r>
    </w:p>
    <w:p w14:paraId="6881F3E0" w14:textId="50C25835" w:rsidR="00301EF6" w:rsidRPr="00301EF6" w:rsidRDefault="00301EF6" w:rsidP="00301EF6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Heterogeneity exploration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by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odel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(animal/synthetic/clinical), vessel type (artery/vein), and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ime point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38A26E9C" w14:textId="14575C8C" w:rsidR="00301EF6" w:rsidRPr="00301EF6" w:rsidRDefault="00301EF6" w:rsidP="00301EF6">
      <w:pPr>
        <w:numPr>
          <w:ilvl w:val="0"/>
          <w:numId w:val="7"/>
        </w:numPr>
        <w:spacing w:before="100" w:beforeAutospacing="1" w:after="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resentation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structured 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hase/domain tables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000000">
        <w:rPr>
          <w:rFonts w:ascii="Times New Roman" w:eastAsia="Times New Roman" w:hAnsi="Times New Roman" w:cs="Times New Roman"/>
          <w:kern w:val="0"/>
          <w14:ligatures w14:val="none"/>
        </w:rPr>
        <w:pict w14:anchorId="36F43CFA">
          <v:rect id="_x0000_i1031" style="width:0;height:1.5pt" o:hralign="center" o:hrstd="t" o:hr="t" fillcolor="#a0a0a0" stroked="f"/>
        </w:pict>
      </w:r>
    </w:p>
    <w:p w14:paraId="4A7A1B3B" w14:textId="05E8DFEB" w:rsidR="00301EF6" w:rsidRPr="00301EF6" w:rsidRDefault="0044536F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F32A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9</w:t>
      </w:r>
      <w:r w:rsidR="00301EF6"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Amendments &amp; deviations</w:t>
      </w:r>
    </w:p>
    <w:p w14:paraId="325909D0" w14:textId="77777777" w:rsidR="0044536F" w:rsidRPr="0044536F" w:rsidRDefault="0044536F" w:rsidP="0044536F">
      <w:pPr>
        <w:rPr>
          <w:rFonts w:ascii="Times New Roman" w:hAnsi="Times New Roman" w:cs="Times New Roman"/>
        </w:rPr>
      </w:pPr>
      <w:r w:rsidRPr="0044536F">
        <w:rPr>
          <w:rFonts w:ascii="Times New Roman" w:hAnsi="Times New Roman" w:cs="Times New Roman"/>
        </w:rPr>
        <w:t xml:space="preserve">This protocol was developed a priori but </w:t>
      </w:r>
      <w:r w:rsidRPr="0044536F">
        <w:rPr>
          <w:rFonts w:ascii="Times New Roman" w:hAnsi="Times New Roman" w:cs="Times New Roman"/>
          <w:b/>
          <w:bCs/>
        </w:rPr>
        <w:t>not registered</w:t>
      </w:r>
      <w:r w:rsidRPr="0044536F">
        <w:rPr>
          <w:rFonts w:ascii="Times New Roman" w:hAnsi="Times New Roman" w:cs="Times New Roman"/>
        </w:rPr>
        <w:t xml:space="preserve">. Any changes made after protocol </w:t>
      </w:r>
      <w:proofErr w:type="spellStart"/>
      <w:r w:rsidRPr="0044536F">
        <w:rPr>
          <w:rFonts w:ascii="Times New Roman" w:hAnsi="Times New Roman" w:cs="Times New Roman"/>
        </w:rPr>
        <w:t>finalisation</w:t>
      </w:r>
      <w:proofErr w:type="spellEnd"/>
      <w:r w:rsidRPr="0044536F">
        <w:rPr>
          <w:rFonts w:ascii="Times New Roman" w:hAnsi="Times New Roman" w:cs="Times New Roman"/>
        </w:rPr>
        <w:t xml:space="preserve"> are documented here and in </w:t>
      </w:r>
      <w:r w:rsidRPr="0044536F">
        <w:rPr>
          <w:rFonts w:ascii="Times New Roman" w:hAnsi="Times New Roman" w:cs="Times New Roman"/>
          <w:b/>
          <w:bCs/>
        </w:rPr>
        <w:t>Supplement</w:t>
      </w:r>
      <w:r w:rsidRPr="0044536F">
        <w:rPr>
          <w:rFonts w:ascii="Times New Roman" w:hAnsi="Times New Roman" w:cs="Times New Roman"/>
        </w:rPr>
        <w:t xml:space="preserve"> with date, reason, and potential impact on findings.</w:t>
      </w:r>
    </w:p>
    <w:p w14:paraId="7034E1C7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69B762DF">
          <v:rect id="_x0000_i1032" style="width:0;height:1.5pt" o:hralign="center" o:hrstd="t" o:hr="t" fillcolor="#a0a0a0" stroked="f"/>
        </w:pict>
      </w:r>
    </w:p>
    <w:p w14:paraId="76B2D8DA" w14:textId="7471C3C2" w:rsidR="00301EF6" w:rsidRPr="00301EF6" w:rsidRDefault="00301EF6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36092C" w14:textId="4C3AA7EA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="0044536F" w:rsidRPr="00F32A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0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Patient/public involvement</w:t>
      </w:r>
    </w:p>
    <w:p w14:paraId="220ABF11" w14:textId="77777777" w:rsidR="00301EF6" w:rsidRPr="00301EF6" w:rsidRDefault="00301EF6" w:rsidP="00301EF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None.</w:t>
      </w:r>
    </w:p>
    <w:p w14:paraId="1150C01A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60E7C3A0">
          <v:rect id="_x0000_i1033" style="width:0;height:1.5pt" o:hralign="center" o:hrstd="t" o:hr="t" fillcolor="#a0a0a0" stroked="f"/>
        </w:pict>
      </w:r>
    </w:p>
    <w:p w14:paraId="61E65F83" w14:textId="75A1211A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="0044536F" w:rsidRPr="00F32A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Ethics and dissemination</w:t>
      </w:r>
    </w:p>
    <w:p w14:paraId="45B8A681" w14:textId="77777777" w:rsidR="0044536F" w:rsidRPr="0044536F" w:rsidRDefault="0044536F" w:rsidP="0044536F">
      <w:pPr>
        <w:rPr>
          <w:rFonts w:ascii="Times New Roman" w:hAnsi="Times New Roman" w:cs="Times New Roman"/>
        </w:rPr>
      </w:pPr>
      <w:r w:rsidRPr="0044536F">
        <w:rPr>
          <w:rFonts w:ascii="Times New Roman" w:hAnsi="Times New Roman" w:cs="Times New Roman"/>
        </w:rPr>
        <w:t xml:space="preserve">No ethics approval required (secondary analysis of published data). Results will be disseminated via a peer-reviewed journal and conference presentations. </w:t>
      </w:r>
      <w:r w:rsidRPr="0044536F">
        <w:rPr>
          <w:rFonts w:ascii="Times New Roman" w:hAnsi="Times New Roman" w:cs="Times New Roman"/>
          <w:b/>
          <w:bCs/>
        </w:rPr>
        <w:t>Data and materials</w:t>
      </w:r>
      <w:r w:rsidRPr="0044536F">
        <w:rPr>
          <w:rFonts w:ascii="Times New Roman" w:hAnsi="Times New Roman" w:cs="Times New Roman"/>
        </w:rPr>
        <w:t xml:space="preserve"> will be shared in </w:t>
      </w:r>
      <w:r w:rsidRPr="0044536F">
        <w:rPr>
          <w:rFonts w:ascii="Times New Roman" w:hAnsi="Times New Roman" w:cs="Times New Roman"/>
          <w:b/>
          <w:bCs/>
        </w:rPr>
        <w:t>Supplement</w:t>
      </w:r>
      <w:r w:rsidRPr="0044536F">
        <w:rPr>
          <w:rFonts w:ascii="Times New Roman" w:hAnsi="Times New Roman" w:cs="Times New Roman"/>
        </w:rPr>
        <w:t>.</w:t>
      </w:r>
    </w:p>
    <w:p w14:paraId="1F9F008D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lastRenderedPageBreak/>
        <w:pict w14:anchorId="3648BC93">
          <v:rect id="_x0000_i1034" style="width:0;height:1.5pt" o:hralign="center" o:hrstd="t" o:hr="t" fillcolor="#a0a0a0" stroked="f"/>
        </w:pict>
      </w:r>
    </w:p>
    <w:p w14:paraId="31E4EA0E" w14:textId="5EA5F466" w:rsidR="00301EF6" w:rsidRPr="00301EF6" w:rsidRDefault="00301EF6" w:rsidP="00301EF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="0044536F" w:rsidRPr="00F32AC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) Roles (</w:t>
      </w:r>
      <w:proofErr w:type="spellStart"/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RediT</w:t>
      </w:r>
      <w:proofErr w:type="spellEnd"/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taxonomy)</w:t>
      </w:r>
    </w:p>
    <w:p w14:paraId="35F3E3D8" w14:textId="514E5172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nceptualization/Methodology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VE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,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VV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,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GCD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</w:t>
      </w:r>
    </w:p>
    <w:p w14:paraId="68789741" w14:textId="3F456A0E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arch strategy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VE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,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[VV]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with librarian input</w:t>
      </w:r>
    </w:p>
    <w:p w14:paraId="754F84E2" w14:textId="398526C7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creening/Selection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EM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, [</w:t>
      </w:r>
      <w:r w:rsidR="007425E8">
        <w:rPr>
          <w:rFonts w:ascii="Times New Roman" w:eastAsia="Times New Roman" w:hAnsi="Times New Roman" w:cs="Times New Roman"/>
          <w:kern w:val="0"/>
          <w14:ligatures w14:val="none"/>
        </w:rPr>
        <w:t>OG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</w:t>
      </w:r>
    </w:p>
    <w:p w14:paraId="06A9BE01" w14:textId="522C2D3C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Data extraction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EM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,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VE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</w:t>
      </w:r>
    </w:p>
    <w:p w14:paraId="231629C0" w14:textId="748C0608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de-DE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:lang w:val="de-DE"/>
          <w14:ligatures w14:val="none"/>
        </w:rPr>
        <w:t>Analysis/Synthesis:</w:t>
      </w:r>
      <w:r w:rsidRPr="00301EF6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 xml:space="preserve"> [</w:t>
      </w:r>
      <w:r w:rsidR="0044536F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>VE</w:t>
      </w:r>
      <w:r w:rsidRPr="00301EF6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>],</w:t>
      </w:r>
      <w:r w:rsidR="002F1684" w:rsidRPr="00301EF6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>[</w:t>
      </w:r>
      <w:r w:rsidR="002F1684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>EM</w:t>
      </w:r>
      <w:r w:rsidR="002F1684" w:rsidRPr="00301EF6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 xml:space="preserve">], </w:t>
      </w:r>
      <w:r w:rsidRPr="00301EF6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>[</w:t>
      </w:r>
      <w:r w:rsidR="0044536F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>OG</w:t>
      </w:r>
      <w:r w:rsidRPr="00301EF6">
        <w:rPr>
          <w:rFonts w:ascii="Times New Roman" w:eastAsia="Times New Roman" w:hAnsi="Times New Roman" w:cs="Times New Roman"/>
          <w:kern w:val="0"/>
          <w:lang w:val="de-DE"/>
          <w14:ligatures w14:val="none"/>
        </w:rPr>
        <w:t>]</w:t>
      </w:r>
    </w:p>
    <w:p w14:paraId="244C602D" w14:textId="1A053570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riting—original draft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[</w:t>
      </w:r>
      <w:r w:rsidR="0044536F" w:rsidRPr="0044536F">
        <w:rPr>
          <w:rFonts w:ascii="Times New Roman" w:eastAsia="Times New Roman" w:hAnsi="Times New Roman" w:cs="Times New Roman"/>
          <w:kern w:val="0"/>
          <w14:ligatures w14:val="none"/>
        </w:rPr>
        <w:t>VE</w:t>
      </w:r>
      <w:r w:rsidR="0044536F" w:rsidRPr="00301EF6">
        <w:rPr>
          <w:rFonts w:ascii="Times New Roman" w:eastAsia="Times New Roman" w:hAnsi="Times New Roman" w:cs="Times New Roman"/>
          <w:kern w:val="0"/>
          <w14:ligatures w14:val="none"/>
        </w:rPr>
        <w:t>]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r w:rsidR="002F1684" w:rsidRPr="00301EF6">
        <w:rPr>
          <w:rFonts w:ascii="Times New Roman" w:eastAsia="Times New Roman" w:hAnsi="Times New Roman" w:cs="Times New Roman"/>
          <w:kern w:val="0"/>
          <w14:ligatures w14:val="none"/>
        </w:rPr>
        <w:t>[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EM</w:t>
      </w:r>
      <w:r w:rsidR="002F1684" w:rsidRPr="00301EF6">
        <w:rPr>
          <w:rFonts w:ascii="Times New Roman" w:eastAsia="Times New Roman" w:hAnsi="Times New Roman" w:cs="Times New Roman"/>
          <w:kern w:val="0"/>
          <w14:ligatures w14:val="none"/>
        </w:rPr>
        <w:t>]</w:t>
      </w:r>
    </w:p>
    <w:p w14:paraId="21126562" w14:textId="77236C17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Writing—review &amp; editing: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[VE],</w:t>
      </w:r>
      <w:r w:rsidR="002F1684" w:rsidRPr="00301EF6">
        <w:rPr>
          <w:rFonts w:ascii="Times New Roman" w:eastAsia="Times New Roman" w:hAnsi="Times New Roman" w:cs="Times New Roman"/>
          <w:kern w:val="0"/>
          <w14:ligatures w14:val="none"/>
        </w:rPr>
        <w:t>[</w:t>
      </w:r>
      <w:r w:rsidR="002F1684">
        <w:rPr>
          <w:rFonts w:ascii="Times New Roman" w:eastAsia="Times New Roman" w:hAnsi="Times New Roman" w:cs="Times New Roman"/>
          <w:kern w:val="0"/>
          <w14:ligatures w14:val="none"/>
        </w:rPr>
        <w:t>EM],[OG],[SA],[AS],[CP],[TC],[HAC],[GCD],[CD],[TRM],[DV],[VV]</w:t>
      </w:r>
    </w:p>
    <w:p w14:paraId="59C81B92" w14:textId="1648B260" w:rsidR="00301EF6" w:rsidRPr="00301EF6" w:rsidRDefault="00301EF6" w:rsidP="00301EF6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1EF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ervision: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 xml:space="preserve"> [</w:t>
      </w:r>
      <w:r w:rsidR="0044536F">
        <w:rPr>
          <w:rFonts w:ascii="Times New Roman" w:eastAsia="Times New Roman" w:hAnsi="Times New Roman" w:cs="Times New Roman"/>
          <w:kern w:val="0"/>
          <w14:ligatures w14:val="none"/>
        </w:rPr>
        <w:t>VV</w:t>
      </w:r>
      <w:r w:rsidRPr="00301EF6">
        <w:rPr>
          <w:rFonts w:ascii="Times New Roman" w:eastAsia="Times New Roman" w:hAnsi="Times New Roman" w:cs="Times New Roman"/>
          <w:kern w:val="0"/>
          <w14:ligatures w14:val="none"/>
        </w:rPr>
        <w:t>]</w:t>
      </w:r>
    </w:p>
    <w:p w14:paraId="6CD68801" w14:textId="77777777" w:rsidR="00301EF6" w:rsidRPr="00301EF6" w:rsidRDefault="00000000" w:rsidP="00301EF6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pict w14:anchorId="1F771903">
          <v:rect id="_x0000_i1035" style="width:0;height:1.5pt" o:hralign="center" o:hrstd="t" o:hr="t" fillcolor="#a0a0a0" stroked="f"/>
        </w:pict>
      </w:r>
    </w:p>
    <w:p w14:paraId="7DBAECD0" w14:textId="77777777" w:rsidR="00DD1876" w:rsidRDefault="00DD1876"/>
    <w:p w14:paraId="64E1AE44" w14:textId="217F9A73" w:rsidR="00F32ACD" w:rsidRPr="00961D9D" w:rsidRDefault="00F32ACD" w:rsidP="00F32ACD">
      <w:pPr>
        <w:rPr>
          <w:b/>
          <w:bCs/>
        </w:rPr>
      </w:pPr>
      <w:r w:rsidRPr="00961D9D">
        <w:rPr>
          <w:b/>
          <w:bCs/>
        </w:rPr>
        <w:t>1</w:t>
      </w:r>
      <w:r>
        <w:rPr>
          <w:b/>
          <w:bCs/>
        </w:rPr>
        <w:t>3</w:t>
      </w:r>
      <w:r w:rsidRPr="00961D9D">
        <w:rPr>
          <w:b/>
          <w:bCs/>
        </w:rPr>
        <w:t>) Appendices referenced</w:t>
      </w:r>
    </w:p>
    <w:p w14:paraId="65D099F3" w14:textId="77777777" w:rsidR="007425E8" w:rsidRPr="007425E8" w:rsidRDefault="007425E8" w:rsidP="007425E8">
      <w:pPr>
        <w:pStyle w:val="ListParagraph"/>
        <w:numPr>
          <w:ilvl w:val="0"/>
          <w:numId w:val="13"/>
        </w:numPr>
        <w:rPr>
          <w:b/>
          <w:bCs/>
        </w:rPr>
      </w:pPr>
      <w:r w:rsidRPr="007425E8">
        <w:rPr>
          <w:b/>
          <w:bCs/>
        </w:rPr>
        <w:t xml:space="preserve">Supplementary Appendix 1: File S1- Study protocol. </w:t>
      </w:r>
    </w:p>
    <w:p w14:paraId="0EAEF777" w14:textId="77777777" w:rsidR="007425E8" w:rsidRPr="007425E8" w:rsidRDefault="007425E8" w:rsidP="007425E8">
      <w:pPr>
        <w:pStyle w:val="ListParagraph"/>
        <w:numPr>
          <w:ilvl w:val="0"/>
          <w:numId w:val="13"/>
        </w:numPr>
        <w:rPr>
          <w:b/>
          <w:bCs/>
        </w:rPr>
      </w:pPr>
      <w:r w:rsidRPr="007425E8">
        <w:rPr>
          <w:b/>
          <w:bCs/>
        </w:rPr>
        <w:t xml:space="preserve">Supplementary Appendix 2: File S2- Full search strategies &amp; database summary. </w:t>
      </w:r>
    </w:p>
    <w:p w14:paraId="69585131" w14:textId="77777777" w:rsidR="007425E8" w:rsidRPr="007425E8" w:rsidRDefault="007425E8" w:rsidP="007425E8">
      <w:pPr>
        <w:pStyle w:val="ListParagraph"/>
        <w:numPr>
          <w:ilvl w:val="0"/>
          <w:numId w:val="13"/>
        </w:numPr>
        <w:rPr>
          <w:b/>
          <w:bCs/>
        </w:rPr>
      </w:pPr>
      <w:r w:rsidRPr="007425E8">
        <w:rPr>
          <w:b/>
          <w:bCs/>
        </w:rPr>
        <w:t xml:space="preserve">Supplementary Appendix 3: Risk of Bias assessment. </w:t>
      </w:r>
    </w:p>
    <w:p w14:paraId="7C2FB125" w14:textId="77777777" w:rsidR="007425E8" w:rsidRPr="007425E8" w:rsidRDefault="007425E8" w:rsidP="007425E8">
      <w:pPr>
        <w:pStyle w:val="ListParagraph"/>
        <w:numPr>
          <w:ilvl w:val="0"/>
          <w:numId w:val="13"/>
        </w:numPr>
        <w:rPr>
          <w:b/>
          <w:bCs/>
        </w:rPr>
      </w:pPr>
      <w:r w:rsidRPr="007425E8">
        <w:rPr>
          <w:b/>
          <w:bCs/>
        </w:rPr>
        <w:t>Supplementary Appendix 4: Detailed, per-study characteristics</w:t>
      </w:r>
    </w:p>
    <w:p w14:paraId="4CABCB4E" w14:textId="77777777" w:rsidR="007425E8" w:rsidRPr="007425E8" w:rsidRDefault="007425E8" w:rsidP="007425E8">
      <w:pPr>
        <w:pStyle w:val="ListParagraph"/>
        <w:numPr>
          <w:ilvl w:val="0"/>
          <w:numId w:val="13"/>
        </w:numPr>
        <w:rPr>
          <w:b/>
          <w:bCs/>
        </w:rPr>
      </w:pPr>
      <w:r w:rsidRPr="007425E8">
        <w:rPr>
          <w:b/>
          <w:bCs/>
        </w:rPr>
        <w:t xml:space="preserve">Supplementary Appendix 5: Figure S1 PRISMA 2020 flow diagram </w:t>
      </w:r>
    </w:p>
    <w:p w14:paraId="15EA9EFB" w14:textId="75A35AB5" w:rsidR="00F32ACD" w:rsidRDefault="007425E8" w:rsidP="007425E8">
      <w:pPr>
        <w:pStyle w:val="ListParagraph"/>
        <w:numPr>
          <w:ilvl w:val="0"/>
          <w:numId w:val="13"/>
        </w:numPr>
      </w:pPr>
      <w:r w:rsidRPr="007425E8">
        <w:rPr>
          <w:b/>
          <w:bCs/>
        </w:rPr>
        <w:t>Supplementary Appendix 6: PRISMA 2020 - 27 item checklist</w:t>
      </w:r>
    </w:p>
    <w:sectPr w:rsidR="00F32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74165"/>
    <w:multiLevelType w:val="multilevel"/>
    <w:tmpl w:val="1598D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E81B66"/>
    <w:multiLevelType w:val="hybridMultilevel"/>
    <w:tmpl w:val="9A74C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E0B9C"/>
    <w:multiLevelType w:val="multilevel"/>
    <w:tmpl w:val="48EE5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C074D1"/>
    <w:multiLevelType w:val="multilevel"/>
    <w:tmpl w:val="B2AE6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184324"/>
    <w:multiLevelType w:val="multilevel"/>
    <w:tmpl w:val="0CE28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0A7F50"/>
    <w:multiLevelType w:val="multilevel"/>
    <w:tmpl w:val="CF22D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841E6A"/>
    <w:multiLevelType w:val="multilevel"/>
    <w:tmpl w:val="EF4A7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9E27B8D"/>
    <w:multiLevelType w:val="multilevel"/>
    <w:tmpl w:val="590C9D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8362DE"/>
    <w:multiLevelType w:val="multilevel"/>
    <w:tmpl w:val="56C08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B41576"/>
    <w:multiLevelType w:val="multilevel"/>
    <w:tmpl w:val="F6EEA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1412F1"/>
    <w:multiLevelType w:val="multilevel"/>
    <w:tmpl w:val="CA7A3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7C6743"/>
    <w:multiLevelType w:val="multilevel"/>
    <w:tmpl w:val="7CAA2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172A30"/>
    <w:multiLevelType w:val="multilevel"/>
    <w:tmpl w:val="3F68F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8190253">
    <w:abstractNumId w:val="4"/>
  </w:num>
  <w:num w:numId="2" w16cid:durableId="1279021280">
    <w:abstractNumId w:val="2"/>
  </w:num>
  <w:num w:numId="3" w16cid:durableId="1701272384">
    <w:abstractNumId w:val="9"/>
  </w:num>
  <w:num w:numId="4" w16cid:durableId="578295331">
    <w:abstractNumId w:val="12"/>
  </w:num>
  <w:num w:numId="5" w16cid:durableId="1855074124">
    <w:abstractNumId w:val="8"/>
  </w:num>
  <w:num w:numId="6" w16cid:durableId="168103945">
    <w:abstractNumId w:val="5"/>
  </w:num>
  <w:num w:numId="7" w16cid:durableId="1406949993">
    <w:abstractNumId w:val="7"/>
  </w:num>
  <w:num w:numId="8" w16cid:durableId="1096554146">
    <w:abstractNumId w:val="3"/>
  </w:num>
  <w:num w:numId="9" w16cid:durableId="919559542">
    <w:abstractNumId w:val="0"/>
  </w:num>
  <w:num w:numId="10" w16cid:durableId="1414156716">
    <w:abstractNumId w:val="6"/>
  </w:num>
  <w:num w:numId="11" w16cid:durableId="1340620454">
    <w:abstractNumId w:val="10"/>
  </w:num>
  <w:num w:numId="12" w16cid:durableId="1537690878">
    <w:abstractNumId w:val="11"/>
  </w:num>
  <w:num w:numId="13" w16cid:durableId="1594509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B5"/>
    <w:rsid w:val="000229F4"/>
    <w:rsid w:val="001B55B5"/>
    <w:rsid w:val="00217031"/>
    <w:rsid w:val="002B1231"/>
    <w:rsid w:val="002F1684"/>
    <w:rsid w:val="00301EF6"/>
    <w:rsid w:val="003A29A5"/>
    <w:rsid w:val="0044536F"/>
    <w:rsid w:val="007425E8"/>
    <w:rsid w:val="008A6026"/>
    <w:rsid w:val="00D03843"/>
    <w:rsid w:val="00D14C9E"/>
    <w:rsid w:val="00D4282F"/>
    <w:rsid w:val="00DD1876"/>
    <w:rsid w:val="00E40C79"/>
    <w:rsid w:val="00F3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4420E2"/>
  <w15:chartTrackingRefBased/>
  <w15:docId w15:val="{2F300F9F-AC8E-4C51-93EA-9CF72E0A2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5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5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5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5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01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01EF6"/>
    <w:rPr>
      <w:b/>
      <w:bCs/>
    </w:rPr>
  </w:style>
  <w:style w:type="character" w:styleId="Emphasis">
    <w:name w:val="Emphasis"/>
    <w:basedOn w:val="DefaultParagraphFont"/>
    <w:uiPriority w:val="20"/>
    <w:qFormat/>
    <w:rsid w:val="00301E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729</Words>
  <Characters>5599</Characters>
  <Application>Microsoft Office Word</Application>
  <DocSecurity>0</DocSecurity>
  <Lines>12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Esanu</dc:creator>
  <cp:keywords/>
  <dc:description/>
  <cp:lastModifiedBy>Victor Esanu</cp:lastModifiedBy>
  <cp:revision>4</cp:revision>
  <dcterms:created xsi:type="dcterms:W3CDTF">2025-09-10T22:33:00Z</dcterms:created>
  <dcterms:modified xsi:type="dcterms:W3CDTF">2025-11-23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8370eb-54bb-4c56-978d-62eea05b8793</vt:lpwstr>
  </property>
</Properties>
</file>